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994" w:rsidRPr="00AC7DFA" w:rsidRDefault="003C0994" w:rsidP="00AC7DF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X="339" w:tblpY="1"/>
        <w:tblOverlap w:val="never"/>
        <w:tblW w:w="4595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08"/>
        <w:gridCol w:w="1598"/>
        <w:gridCol w:w="1401"/>
        <w:gridCol w:w="1044"/>
        <w:gridCol w:w="990"/>
        <w:gridCol w:w="1419"/>
        <w:gridCol w:w="849"/>
        <w:gridCol w:w="994"/>
      </w:tblGrid>
      <w:tr w:rsidR="00AC7DFA" w:rsidRPr="00BD54D8" w:rsidTr="0056736C">
        <w:tc>
          <w:tcPr>
            <w:tcW w:w="11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DFA" w:rsidRPr="00BD54D8" w:rsidRDefault="00AC7DFA" w:rsidP="0056736C">
            <w:pPr>
              <w:pStyle w:val="TableContents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5D0F">
              <w:rPr>
                <w:rFonts w:cs="Times New Roman"/>
                <w:b/>
                <w:bCs/>
                <w:sz w:val="20"/>
                <w:szCs w:val="20"/>
              </w:rPr>
              <w:t>vB_EalM-132</w:t>
            </w:r>
          </w:p>
        </w:tc>
        <w:tc>
          <w:tcPr>
            <w:tcW w:w="18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vB_BcoS-136</w:t>
            </w:r>
          </w:p>
        </w:tc>
      </w:tr>
      <w:tr w:rsidR="00AC7DFA" w:rsidRPr="00BD54D8" w:rsidTr="0056736C">
        <w:tc>
          <w:tcPr>
            <w:tcW w:w="23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b/>
                <w:bCs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0"/>
              <w:bottom w:val="single" w:sz="1" w:space="0" w:color="000000"/>
              <w:right w:val="single" w:sz="2" w:space="0" w:color="000000"/>
            </w:tcBorders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2" w:space="0" w:color="000000"/>
              <w:bottom w:val="single" w:sz="1" w:space="0" w:color="000000"/>
              <w:right w:val="single" w:sz="2" w:space="0" w:color="000000"/>
            </w:tcBorders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bases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2" w:space="0" w:color="000000"/>
              <w:bottom w:val="single" w:sz="1" w:space="0" w:color="000000"/>
              <w:right w:val="single" w:sz="2" w:space="0" w:color="000000"/>
            </w:tcBorders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%GC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2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base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b/>
                <w:bCs/>
                <w:sz w:val="20"/>
                <w:szCs w:val="20"/>
              </w:rPr>
              <w:t>%GC</w:t>
            </w:r>
          </w:p>
        </w:tc>
      </w:tr>
      <w:tr w:rsidR="00AC7DFA" w:rsidRPr="00BD54D8" w:rsidTr="0056736C">
        <w:tc>
          <w:tcPr>
            <w:tcW w:w="234" w:type="pct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8" w:type="pct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Asn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gtt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15D0F">
              <w:rPr>
                <w:rFonts w:cs="Times New Roman"/>
                <w:sz w:val="20"/>
                <w:szCs w:val="20"/>
              </w:rPr>
              <w:t>33473,33545</w:t>
            </w: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3</w:t>
            </w: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4444,54518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9.3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Asp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gtc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4522,54596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9.3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Ala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gc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4841,54912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5.8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Gln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tg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4925,55001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6.8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Trp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cc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5006,55079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5.9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His(gtg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5246,55316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9.3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Glu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tc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5653,55727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8.0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Ile(gat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5729,55803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37.3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Tyr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gt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5807,55891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9.4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Leu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tag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065,56139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2.0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-Pro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gg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144,56221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0.0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Thr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gt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223,56297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2.7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Arg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acg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315,56388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7.3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Ser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ga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488,56581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48.9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Ser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gct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588,56679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8.7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Arg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ct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15D0F">
              <w:rPr>
                <w:rFonts w:cs="Times New Roman"/>
                <w:sz w:val="20"/>
                <w:szCs w:val="20"/>
              </w:rPr>
              <w:t>33244,33319</w:t>
            </w: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1</w:t>
            </w: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681,56754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0.0</w:t>
            </w:r>
          </w:p>
        </w:tc>
      </w:tr>
      <w:tr w:rsidR="00AC7DFA" w:rsidRPr="00BD54D8" w:rsidTr="0056736C">
        <w:tc>
          <w:tcPr>
            <w:tcW w:w="23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1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D54D8">
              <w:rPr>
                <w:rFonts w:cs="Times New Roman"/>
                <w:sz w:val="20"/>
                <w:szCs w:val="20"/>
              </w:rPr>
              <w:t>tRNA-Gly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D54D8">
              <w:rPr>
                <w:rFonts w:cs="Times New Roman"/>
                <w:sz w:val="20"/>
                <w:szCs w:val="20"/>
              </w:rPr>
              <w:t>tcc</w:t>
            </w:r>
            <w:proofErr w:type="spellEnd"/>
            <w:r w:rsidRPr="00BD54D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1" w:space="0" w:color="000000"/>
              <w:bottom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BodyText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6758,56828</w:t>
            </w:r>
          </w:p>
        </w:tc>
        <w:tc>
          <w:tcPr>
            <w:tcW w:w="48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7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C7DFA" w:rsidRPr="00BD54D8" w:rsidRDefault="00AC7DFA" w:rsidP="0056736C">
            <w:pPr>
              <w:pStyle w:val="TableContents"/>
              <w:jc w:val="both"/>
              <w:rPr>
                <w:rFonts w:cs="Times New Roman"/>
                <w:sz w:val="20"/>
                <w:szCs w:val="20"/>
              </w:rPr>
            </w:pPr>
            <w:r w:rsidRPr="00BD54D8">
              <w:rPr>
                <w:rFonts w:cs="Times New Roman"/>
                <w:sz w:val="20"/>
                <w:szCs w:val="20"/>
              </w:rPr>
              <w:t>53.5</w:t>
            </w:r>
          </w:p>
        </w:tc>
      </w:tr>
    </w:tbl>
    <w:p w:rsidR="000E3D3C" w:rsidRPr="00AC7DFA" w:rsidRDefault="000E3D3C" w:rsidP="00AC7DFA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0E3D3C" w:rsidRPr="00AC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FA"/>
    <w:rsid w:val="00096A40"/>
    <w:rsid w:val="000E3D3C"/>
    <w:rsid w:val="001117E2"/>
    <w:rsid w:val="002967E2"/>
    <w:rsid w:val="003C0994"/>
    <w:rsid w:val="005C556C"/>
    <w:rsid w:val="00911A0B"/>
    <w:rsid w:val="00AC7DFA"/>
    <w:rsid w:val="00E37511"/>
    <w:rsid w:val="00E4357C"/>
    <w:rsid w:val="00F2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4B8F7E-3658-4E3C-9983-35A859E1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C7DFA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AC7DFA"/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rsid w:val="00AC7DFA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D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user</cp:lastModifiedBy>
  <cp:revision>9</cp:revision>
  <dcterms:created xsi:type="dcterms:W3CDTF">2016-05-30T17:08:00Z</dcterms:created>
  <dcterms:modified xsi:type="dcterms:W3CDTF">2018-09-23T15:06:00Z</dcterms:modified>
</cp:coreProperties>
</file>